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077B7E" w14:textId="77777777" w:rsidR="00582CF2" w:rsidRPr="003A1F13" w:rsidRDefault="00582CF2" w:rsidP="00582CF2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A1F13">
        <w:rPr>
          <w:rFonts w:ascii="Times New Roman" w:hAnsi="Times New Roman" w:cs="Times New Roman"/>
          <w:b/>
          <w:sz w:val="20"/>
          <w:szCs w:val="20"/>
          <w:lang w:val="en-US"/>
        </w:rPr>
        <w:t>Supplementary Material</w:t>
      </w:r>
    </w:p>
    <w:p w14:paraId="2C1962F9" w14:textId="6A4A6A59" w:rsidR="00582CF2" w:rsidRPr="003A1F13" w:rsidRDefault="003A1F13" w:rsidP="00582CF2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A1F13">
        <w:rPr>
          <w:rFonts w:ascii="Times New Roman" w:hAnsi="Times New Roman" w:cs="Times New Roman"/>
          <w:b/>
        </w:rPr>
        <w:t>Mapping and quantifying the spatial and temporal composition of waste piles in informal settlements of urban Malawi</w:t>
      </w:r>
    </w:p>
    <w:p w14:paraId="64F6A7E5" w14:textId="77777777" w:rsidR="00582CF2" w:rsidRPr="00582CF2" w:rsidRDefault="00582CF2" w:rsidP="00582CF2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593FA4B" w14:textId="0EDE393C" w:rsidR="00582CF2" w:rsidRPr="00582CF2" w:rsidRDefault="00582CF2" w:rsidP="00582CF2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OLE_LINK2"/>
      <w:r w:rsidRPr="00582CF2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BE4DA09" wp14:editId="1D0CCB41">
            <wp:extent cx="6388100" cy="3848100"/>
            <wp:effectExtent l="0" t="0" r="12700" b="12700"/>
            <wp:docPr id="714603445" name="Chart 20">
              <a:extLst xmlns:a="http://schemas.openxmlformats.org/drawingml/2006/main">
                <a:ext uri="{FF2B5EF4-FFF2-40B4-BE49-F238E27FC236}">
                  <a16:creationId xmlns:a16="http://schemas.microsoft.com/office/drawing/2014/main" id="{A4C8719F-9E18-0E67-4AC9-98E5E0CF960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8F603FB" w14:textId="70051B14" w:rsidR="00582CF2" w:rsidRPr="00582CF2" w:rsidRDefault="00582CF2" w:rsidP="00582CF2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82CF2">
        <w:rPr>
          <w:rFonts w:ascii="Times New Roman" w:hAnsi="Times New Roman" w:cs="Times New Roman"/>
          <w:b/>
          <w:sz w:val="20"/>
          <w:szCs w:val="20"/>
          <w:lang w:val="en-US"/>
        </w:rPr>
        <w:t xml:space="preserve">S1: </w:t>
      </w:r>
      <w:r w:rsidRPr="00582CF2">
        <w:rPr>
          <w:rFonts w:ascii="Times New Roman" w:hAnsi="Times New Roman" w:cs="Times New Roman"/>
          <w:bCs/>
          <w:sz w:val="20"/>
          <w:szCs w:val="20"/>
          <w:lang w:val="en-US"/>
        </w:rPr>
        <w:t>Waste pile area (m</w:t>
      </w:r>
      <w:r w:rsidRPr="00582CF2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2</w:t>
      </w:r>
      <w:r w:rsidRPr="00582CF2">
        <w:rPr>
          <w:rFonts w:ascii="Times New Roman" w:hAnsi="Times New Roman" w:cs="Times New Roman"/>
          <w:bCs/>
          <w:sz w:val="20"/>
          <w:szCs w:val="20"/>
          <w:lang w:val="en-US"/>
        </w:rPr>
        <w:t>) across a twelve-month period</w:t>
      </w:r>
    </w:p>
    <w:bookmarkEnd w:id="0"/>
    <w:p w14:paraId="1103B43D" w14:textId="77777777" w:rsidR="00582CF2" w:rsidRPr="00582CF2" w:rsidRDefault="00582CF2" w:rsidP="00582CF2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582CF2" w:rsidRPr="00582CF2" w:rsidSect="005875D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AE3E93"/>
    <w:multiLevelType w:val="multilevel"/>
    <w:tmpl w:val="8C88E7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102645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979"/>
    <w:rsid w:val="0001796B"/>
    <w:rsid w:val="000326DE"/>
    <w:rsid w:val="00035673"/>
    <w:rsid w:val="00037328"/>
    <w:rsid w:val="000419BF"/>
    <w:rsid w:val="000525E2"/>
    <w:rsid w:val="00052940"/>
    <w:rsid w:val="00080280"/>
    <w:rsid w:val="00087DD8"/>
    <w:rsid w:val="000B5740"/>
    <w:rsid w:val="000C100F"/>
    <w:rsid w:val="000E3B00"/>
    <w:rsid w:val="000F2B2B"/>
    <w:rsid w:val="001153B8"/>
    <w:rsid w:val="00120368"/>
    <w:rsid w:val="00155B6C"/>
    <w:rsid w:val="00181809"/>
    <w:rsid w:val="0018465F"/>
    <w:rsid w:val="00197FF2"/>
    <w:rsid w:val="001A4458"/>
    <w:rsid w:val="001B10CC"/>
    <w:rsid w:val="001D2C62"/>
    <w:rsid w:val="001F0597"/>
    <w:rsid w:val="001F7D96"/>
    <w:rsid w:val="00200EF5"/>
    <w:rsid w:val="00226A67"/>
    <w:rsid w:val="002321E5"/>
    <w:rsid w:val="0023773E"/>
    <w:rsid w:val="00237B01"/>
    <w:rsid w:val="0025006D"/>
    <w:rsid w:val="0026185F"/>
    <w:rsid w:val="002A6A41"/>
    <w:rsid w:val="002B0246"/>
    <w:rsid w:val="002B5A1B"/>
    <w:rsid w:val="002B6337"/>
    <w:rsid w:val="002B7653"/>
    <w:rsid w:val="002E561C"/>
    <w:rsid w:val="002E5765"/>
    <w:rsid w:val="002E58B8"/>
    <w:rsid w:val="002E5A42"/>
    <w:rsid w:val="002F5135"/>
    <w:rsid w:val="00301E7E"/>
    <w:rsid w:val="003239EA"/>
    <w:rsid w:val="00324263"/>
    <w:rsid w:val="00343842"/>
    <w:rsid w:val="003A1F13"/>
    <w:rsid w:val="003A33A6"/>
    <w:rsid w:val="00417B51"/>
    <w:rsid w:val="00445C24"/>
    <w:rsid w:val="00464773"/>
    <w:rsid w:val="0047081F"/>
    <w:rsid w:val="004908B5"/>
    <w:rsid w:val="004D1BD1"/>
    <w:rsid w:val="004D6ACC"/>
    <w:rsid w:val="004E50B0"/>
    <w:rsid w:val="00500D0B"/>
    <w:rsid w:val="0051039C"/>
    <w:rsid w:val="00533C10"/>
    <w:rsid w:val="0054173E"/>
    <w:rsid w:val="005675F3"/>
    <w:rsid w:val="00576EE3"/>
    <w:rsid w:val="0058299B"/>
    <w:rsid w:val="00582CF2"/>
    <w:rsid w:val="005875D2"/>
    <w:rsid w:val="005C1E09"/>
    <w:rsid w:val="005C4683"/>
    <w:rsid w:val="005E0E86"/>
    <w:rsid w:val="005F519C"/>
    <w:rsid w:val="006126A7"/>
    <w:rsid w:val="006216DA"/>
    <w:rsid w:val="00636DAA"/>
    <w:rsid w:val="006404A2"/>
    <w:rsid w:val="00643B7F"/>
    <w:rsid w:val="00645849"/>
    <w:rsid w:val="00647AC4"/>
    <w:rsid w:val="00651350"/>
    <w:rsid w:val="00686AD4"/>
    <w:rsid w:val="006B3A11"/>
    <w:rsid w:val="006C4587"/>
    <w:rsid w:val="006D2C59"/>
    <w:rsid w:val="006D6128"/>
    <w:rsid w:val="006E36DD"/>
    <w:rsid w:val="006F2750"/>
    <w:rsid w:val="007105F9"/>
    <w:rsid w:val="00715624"/>
    <w:rsid w:val="00726638"/>
    <w:rsid w:val="007345D2"/>
    <w:rsid w:val="00736ECE"/>
    <w:rsid w:val="00745AAE"/>
    <w:rsid w:val="0075780A"/>
    <w:rsid w:val="0078470E"/>
    <w:rsid w:val="007A7417"/>
    <w:rsid w:val="007B16D8"/>
    <w:rsid w:val="007B4AB7"/>
    <w:rsid w:val="007C3E1A"/>
    <w:rsid w:val="00800979"/>
    <w:rsid w:val="00800E7D"/>
    <w:rsid w:val="00800F45"/>
    <w:rsid w:val="00803129"/>
    <w:rsid w:val="00807839"/>
    <w:rsid w:val="00812A39"/>
    <w:rsid w:val="008611E3"/>
    <w:rsid w:val="008668C5"/>
    <w:rsid w:val="00885022"/>
    <w:rsid w:val="00890E54"/>
    <w:rsid w:val="008B1874"/>
    <w:rsid w:val="008E0F79"/>
    <w:rsid w:val="00915FA3"/>
    <w:rsid w:val="00934F77"/>
    <w:rsid w:val="0095538E"/>
    <w:rsid w:val="00962FE2"/>
    <w:rsid w:val="00972B97"/>
    <w:rsid w:val="00984B63"/>
    <w:rsid w:val="00985619"/>
    <w:rsid w:val="0098631D"/>
    <w:rsid w:val="0098714B"/>
    <w:rsid w:val="00990F4F"/>
    <w:rsid w:val="009B2765"/>
    <w:rsid w:val="009C247A"/>
    <w:rsid w:val="009C6556"/>
    <w:rsid w:val="009D530B"/>
    <w:rsid w:val="009D69CF"/>
    <w:rsid w:val="009F09BA"/>
    <w:rsid w:val="009F2D19"/>
    <w:rsid w:val="00A310B3"/>
    <w:rsid w:val="00A32217"/>
    <w:rsid w:val="00A35814"/>
    <w:rsid w:val="00A574A9"/>
    <w:rsid w:val="00A64FB8"/>
    <w:rsid w:val="00A85226"/>
    <w:rsid w:val="00AC26C9"/>
    <w:rsid w:val="00AE12DB"/>
    <w:rsid w:val="00B04A8C"/>
    <w:rsid w:val="00B2063D"/>
    <w:rsid w:val="00B37507"/>
    <w:rsid w:val="00B50D07"/>
    <w:rsid w:val="00B71044"/>
    <w:rsid w:val="00B74117"/>
    <w:rsid w:val="00B9365C"/>
    <w:rsid w:val="00B97FD4"/>
    <w:rsid w:val="00BB7035"/>
    <w:rsid w:val="00BD356A"/>
    <w:rsid w:val="00BE6500"/>
    <w:rsid w:val="00BE7C5D"/>
    <w:rsid w:val="00BF0491"/>
    <w:rsid w:val="00BF524B"/>
    <w:rsid w:val="00C24491"/>
    <w:rsid w:val="00C629E8"/>
    <w:rsid w:val="00C7131E"/>
    <w:rsid w:val="00CA16C2"/>
    <w:rsid w:val="00CA2342"/>
    <w:rsid w:val="00CB3F70"/>
    <w:rsid w:val="00CC03C8"/>
    <w:rsid w:val="00CD1C4E"/>
    <w:rsid w:val="00CD45AD"/>
    <w:rsid w:val="00CD4795"/>
    <w:rsid w:val="00CF002C"/>
    <w:rsid w:val="00D049EC"/>
    <w:rsid w:val="00D05C0B"/>
    <w:rsid w:val="00D1433B"/>
    <w:rsid w:val="00D241DA"/>
    <w:rsid w:val="00D50914"/>
    <w:rsid w:val="00D63ACF"/>
    <w:rsid w:val="00D75ED1"/>
    <w:rsid w:val="00D81D99"/>
    <w:rsid w:val="00D850A1"/>
    <w:rsid w:val="00D8609F"/>
    <w:rsid w:val="00D9553F"/>
    <w:rsid w:val="00DC3705"/>
    <w:rsid w:val="00DC64E9"/>
    <w:rsid w:val="00DD2688"/>
    <w:rsid w:val="00DD4A69"/>
    <w:rsid w:val="00DE0E7A"/>
    <w:rsid w:val="00DF08E3"/>
    <w:rsid w:val="00E16C98"/>
    <w:rsid w:val="00E306F9"/>
    <w:rsid w:val="00E30C1F"/>
    <w:rsid w:val="00E37B1D"/>
    <w:rsid w:val="00E452FA"/>
    <w:rsid w:val="00E50EE2"/>
    <w:rsid w:val="00E54B60"/>
    <w:rsid w:val="00E57901"/>
    <w:rsid w:val="00E7153A"/>
    <w:rsid w:val="00E71914"/>
    <w:rsid w:val="00E807BD"/>
    <w:rsid w:val="00EA08A6"/>
    <w:rsid w:val="00EA19FD"/>
    <w:rsid w:val="00EA3D17"/>
    <w:rsid w:val="00EB4FA2"/>
    <w:rsid w:val="00EC2A75"/>
    <w:rsid w:val="00EC75FD"/>
    <w:rsid w:val="00F50705"/>
    <w:rsid w:val="00F54860"/>
    <w:rsid w:val="00F943BE"/>
    <w:rsid w:val="00FD0E10"/>
    <w:rsid w:val="00FD726C"/>
    <w:rsid w:val="00FF6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C9B52"/>
  <w15:chartTrackingRefBased/>
  <w15:docId w15:val="{2823C5BD-2D72-A64C-AE12-80F14FB58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09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09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09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09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09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09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09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09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09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09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09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09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09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09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09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09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09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09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09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09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097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09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09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09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09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09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09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09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09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243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Share/OneDrive/SPACES%20ALL/Data_/Waste_Pile_Characterisation_-_all_versions_-_labels_-_2023-05-10-06-27-1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K$2</c:f>
              <c:strCache>
                <c:ptCount val="1"/>
                <c:pt idx="0">
                  <c:v>Jul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2!$J$3:$J$16</c:f>
              <c:strCache>
                <c:ptCount val="14"/>
                <c:pt idx="0">
                  <c:v>WP4</c:v>
                </c:pt>
                <c:pt idx="1">
                  <c:v>WP14</c:v>
                </c:pt>
                <c:pt idx="2">
                  <c:v>WP16</c:v>
                </c:pt>
                <c:pt idx="3">
                  <c:v>WP18</c:v>
                </c:pt>
                <c:pt idx="4">
                  <c:v>WP19</c:v>
                </c:pt>
                <c:pt idx="5">
                  <c:v>WP20</c:v>
                </c:pt>
                <c:pt idx="6">
                  <c:v>WP21</c:v>
                </c:pt>
                <c:pt idx="7">
                  <c:v>WP45</c:v>
                </c:pt>
                <c:pt idx="8">
                  <c:v>WP50</c:v>
                </c:pt>
                <c:pt idx="9">
                  <c:v>WP52</c:v>
                </c:pt>
                <c:pt idx="10">
                  <c:v>WP53</c:v>
                </c:pt>
                <c:pt idx="11">
                  <c:v>WP54</c:v>
                </c:pt>
                <c:pt idx="12">
                  <c:v>WP55</c:v>
                </c:pt>
                <c:pt idx="13">
                  <c:v>WP56</c:v>
                </c:pt>
              </c:strCache>
            </c:strRef>
          </c:cat>
          <c:val>
            <c:numRef>
              <c:f>Sheet2!$K$3:$K$16</c:f>
              <c:numCache>
                <c:formatCode>General</c:formatCode>
                <c:ptCount val="14"/>
                <c:pt idx="0">
                  <c:v>205.50000000000003</c:v>
                </c:pt>
                <c:pt idx="1">
                  <c:v>390.25</c:v>
                </c:pt>
                <c:pt idx="2">
                  <c:v>150.5</c:v>
                </c:pt>
                <c:pt idx="3">
                  <c:v>210</c:v>
                </c:pt>
                <c:pt idx="4">
                  <c:v>110</c:v>
                </c:pt>
                <c:pt idx="5">
                  <c:v>89.600000000000009</c:v>
                </c:pt>
                <c:pt idx="6">
                  <c:v>215</c:v>
                </c:pt>
                <c:pt idx="7">
                  <c:v>300.3</c:v>
                </c:pt>
                <c:pt idx="8">
                  <c:v>825</c:v>
                </c:pt>
                <c:pt idx="9">
                  <c:v>814</c:v>
                </c:pt>
                <c:pt idx="10">
                  <c:v>460</c:v>
                </c:pt>
                <c:pt idx="11">
                  <c:v>130</c:v>
                </c:pt>
                <c:pt idx="12">
                  <c:v>3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CC7-0748-B2DA-C5F69C507044}"/>
            </c:ext>
          </c:extLst>
        </c:ser>
        <c:ser>
          <c:idx val="1"/>
          <c:order val="1"/>
          <c:tx>
            <c:strRef>
              <c:f>Sheet2!$L$2</c:f>
              <c:strCache>
                <c:ptCount val="1"/>
                <c:pt idx="0">
                  <c:v>Augus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2!$J$3:$J$16</c:f>
              <c:strCache>
                <c:ptCount val="14"/>
                <c:pt idx="0">
                  <c:v>WP4</c:v>
                </c:pt>
                <c:pt idx="1">
                  <c:v>WP14</c:v>
                </c:pt>
                <c:pt idx="2">
                  <c:v>WP16</c:v>
                </c:pt>
                <c:pt idx="3">
                  <c:v>WP18</c:v>
                </c:pt>
                <c:pt idx="4">
                  <c:v>WP19</c:v>
                </c:pt>
                <c:pt idx="5">
                  <c:v>WP20</c:v>
                </c:pt>
                <c:pt idx="6">
                  <c:v>WP21</c:v>
                </c:pt>
                <c:pt idx="7">
                  <c:v>WP45</c:v>
                </c:pt>
                <c:pt idx="8">
                  <c:v>WP50</c:v>
                </c:pt>
                <c:pt idx="9">
                  <c:v>WP52</c:v>
                </c:pt>
                <c:pt idx="10">
                  <c:v>WP53</c:v>
                </c:pt>
                <c:pt idx="11">
                  <c:v>WP54</c:v>
                </c:pt>
                <c:pt idx="12">
                  <c:v>WP55</c:v>
                </c:pt>
                <c:pt idx="13">
                  <c:v>WP56</c:v>
                </c:pt>
              </c:strCache>
            </c:strRef>
          </c:cat>
          <c:val>
            <c:numRef>
              <c:f>Sheet2!$L$3:$L$16</c:f>
              <c:numCache>
                <c:formatCode>General</c:formatCode>
                <c:ptCount val="14"/>
                <c:pt idx="0">
                  <c:v>262.39999999999998</c:v>
                </c:pt>
                <c:pt idx="1">
                  <c:v>572</c:v>
                </c:pt>
                <c:pt idx="2">
                  <c:v>100.8</c:v>
                </c:pt>
                <c:pt idx="3">
                  <c:v>156</c:v>
                </c:pt>
                <c:pt idx="4">
                  <c:v>110.5</c:v>
                </c:pt>
                <c:pt idx="5">
                  <c:v>78</c:v>
                </c:pt>
                <c:pt idx="6">
                  <c:v>220.8</c:v>
                </c:pt>
                <c:pt idx="7">
                  <c:v>236.3</c:v>
                </c:pt>
                <c:pt idx="8">
                  <c:v>759</c:v>
                </c:pt>
                <c:pt idx="9">
                  <c:v>684</c:v>
                </c:pt>
                <c:pt idx="10">
                  <c:v>506</c:v>
                </c:pt>
                <c:pt idx="11">
                  <c:v>120.7</c:v>
                </c:pt>
                <c:pt idx="12">
                  <c:v>440.00000000000006</c:v>
                </c:pt>
                <c:pt idx="13">
                  <c:v>1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CC7-0748-B2DA-C5F69C507044}"/>
            </c:ext>
          </c:extLst>
        </c:ser>
        <c:ser>
          <c:idx val="2"/>
          <c:order val="2"/>
          <c:tx>
            <c:strRef>
              <c:f>Sheet2!$M$2</c:f>
              <c:strCache>
                <c:ptCount val="1"/>
                <c:pt idx="0">
                  <c:v>Septembe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2!$J$3:$J$16</c:f>
              <c:strCache>
                <c:ptCount val="14"/>
                <c:pt idx="0">
                  <c:v>WP4</c:v>
                </c:pt>
                <c:pt idx="1">
                  <c:v>WP14</c:v>
                </c:pt>
                <c:pt idx="2">
                  <c:v>WP16</c:v>
                </c:pt>
                <c:pt idx="3">
                  <c:v>WP18</c:v>
                </c:pt>
                <c:pt idx="4">
                  <c:v>WP19</c:v>
                </c:pt>
                <c:pt idx="5">
                  <c:v>WP20</c:v>
                </c:pt>
                <c:pt idx="6">
                  <c:v>WP21</c:v>
                </c:pt>
                <c:pt idx="7">
                  <c:v>WP45</c:v>
                </c:pt>
                <c:pt idx="8">
                  <c:v>WP50</c:v>
                </c:pt>
                <c:pt idx="9">
                  <c:v>WP52</c:v>
                </c:pt>
                <c:pt idx="10">
                  <c:v>WP53</c:v>
                </c:pt>
                <c:pt idx="11">
                  <c:v>WP54</c:v>
                </c:pt>
                <c:pt idx="12">
                  <c:v>WP55</c:v>
                </c:pt>
                <c:pt idx="13">
                  <c:v>WP56</c:v>
                </c:pt>
              </c:strCache>
            </c:strRef>
          </c:cat>
          <c:val>
            <c:numRef>
              <c:f>Sheet2!$M$3:$M$16</c:f>
              <c:numCache>
                <c:formatCode>General</c:formatCode>
                <c:ptCount val="14"/>
                <c:pt idx="0">
                  <c:v>259.44</c:v>
                </c:pt>
                <c:pt idx="1">
                  <c:v>594</c:v>
                </c:pt>
                <c:pt idx="2">
                  <c:v>96</c:v>
                </c:pt>
                <c:pt idx="3">
                  <c:v>120</c:v>
                </c:pt>
                <c:pt idx="4">
                  <c:v>111.86000000000001</c:v>
                </c:pt>
                <c:pt idx="5">
                  <c:v>66</c:v>
                </c:pt>
                <c:pt idx="6">
                  <c:v>237.5</c:v>
                </c:pt>
                <c:pt idx="7">
                  <c:v>249.9</c:v>
                </c:pt>
                <c:pt idx="8">
                  <c:v>420</c:v>
                </c:pt>
                <c:pt idx="9">
                  <c:v>648</c:v>
                </c:pt>
                <c:pt idx="10">
                  <c:v>462</c:v>
                </c:pt>
                <c:pt idx="11">
                  <c:v>100</c:v>
                </c:pt>
                <c:pt idx="12">
                  <c:v>341</c:v>
                </c:pt>
                <c:pt idx="13">
                  <c:v>1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CC7-0748-B2DA-C5F69C507044}"/>
            </c:ext>
          </c:extLst>
        </c:ser>
        <c:ser>
          <c:idx val="3"/>
          <c:order val="3"/>
          <c:tx>
            <c:strRef>
              <c:f>Sheet2!$N$2</c:f>
              <c:strCache>
                <c:ptCount val="1"/>
                <c:pt idx="0">
                  <c:v>October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2!$J$3:$J$16</c:f>
              <c:strCache>
                <c:ptCount val="14"/>
                <c:pt idx="0">
                  <c:v>WP4</c:v>
                </c:pt>
                <c:pt idx="1">
                  <c:v>WP14</c:v>
                </c:pt>
                <c:pt idx="2">
                  <c:v>WP16</c:v>
                </c:pt>
                <c:pt idx="3">
                  <c:v>WP18</c:v>
                </c:pt>
                <c:pt idx="4">
                  <c:v>WP19</c:v>
                </c:pt>
                <c:pt idx="5">
                  <c:v>WP20</c:v>
                </c:pt>
                <c:pt idx="6">
                  <c:v>WP21</c:v>
                </c:pt>
                <c:pt idx="7">
                  <c:v>WP45</c:v>
                </c:pt>
                <c:pt idx="8">
                  <c:v>WP50</c:v>
                </c:pt>
                <c:pt idx="9">
                  <c:v>WP52</c:v>
                </c:pt>
                <c:pt idx="10">
                  <c:v>WP53</c:v>
                </c:pt>
                <c:pt idx="11">
                  <c:v>WP54</c:v>
                </c:pt>
                <c:pt idx="12">
                  <c:v>WP55</c:v>
                </c:pt>
                <c:pt idx="13">
                  <c:v>WP56</c:v>
                </c:pt>
              </c:strCache>
            </c:strRef>
          </c:cat>
          <c:val>
            <c:numRef>
              <c:f>Sheet2!$N$3:$N$16</c:f>
              <c:numCache>
                <c:formatCode>General</c:formatCode>
                <c:ptCount val="14"/>
                <c:pt idx="0">
                  <c:v>224</c:v>
                </c:pt>
                <c:pt idx="1">
                  <c:v>266.8</c:v>
                </c:pt>
                <c:pt idx="2">
                  <c:v>102.7</c:v>
                </c:pt>
                <c:pt idx="3">
                  <c:v>129.6</c:v>
                </c:pt>
                <c:pt idx="4">
                  <c:v>108</c:v>
                </c:pt>
                <c:pt idx="5">
                  <c:v>85.800000000000011</c:v>
                </c:pt>
                <c:pt idx="6">
                  <c:v>120.39999999999999</c:v>
                </c:pt>
                <c:pt idx="7">
                  <c:v>236.16</c:v>
                </c:pt>
                <c:pt idx="8">
                  <c:v>556.48</c:v>
                </c:pt>
                <c:pt idx="9">
                  <c:v>700</c:v>
                </c:pt>
                <c:pt idx="10">
                  <c:v>480</c:v>
                </c:pt>
                <c:pt idx="11">
                  <c:v>133.4</c:v>
                </c:pt>
                <c:pt idx="12">
                  <c:v>432.40000000000003</c:v>
                </c:pt>
                <c:pt idx="13">
                  <c:v>163.2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CC7-0748-B2DA-C5F69C507044}"/>
            </c:ext>
          </c:extLst>
        </c:ser>
        <c:ser>
          <c:idx val="4"/>
          <c:order val="4"/>
          <c:tx>
            <c:strRef>
              <c:f>Sheet2!$O$2</c:f>
              <c:strCache>
                <c:ptCount val="1"/>
                <c:pt idx="0">
                  <c:v>November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2!$J$3:$J$16</c:f>
              <c:strCache>
                <c:ptCount val="14"/>
                <c:pt idx="0">
                  <c:v>WP4</c:v>
                </c:pt>
                <c:pt idx="1">
                  <c:v>WP14</c:v>
                </c:pt>
                <c:pt idx="2">
                  <c:v>WP16</c:v>
                </c:pt>
                <c:pt idx="3">
                  <c:v>WP18</c:v>
                </c:pt>
                <c:pt idx="4">
                  <c:v>WP19</c:v>
                </c:pt>
                <c:pt idx="5">
                  <c:v>WP20</c:v>
                </c:pt>
                <c:pt idx="6">
                  <c:v>WP21</c:v>
                </c:pt>
                <c:pt idx="7">
                  <c:v>WP45</c:v>
                </c:pt>
                <c:pt idx="8">
                  <c:v>WP50</c:v>
                </c:pt>
                <c:pt idx="9">
                  <c:v>WP52</c:v>
                </c:pt>
                <c:pt idx="10">
                  <c:v>WP53</c:v>
                </c:pt>
                <c:pt idx="11">
                  <c:v>WP54</c:v>
                </c:pt>
                <c:pt idx="12">
                  <c:v>WP55</c:v>
                </c:pt>
                <c:pt idx="13">
                  <c:v>WP56</c:v>
                </c:pt>
              </c:strCache>
            </c:strRef>
          </c:cat>
          <c:val>
            <c:numRef>
              <c:f>Sheet2!$O$3:$O$16</c:f>
              <c:numCache>
                <c:formatCode>General</c:formatCode>
                <c:ptCount val="14"/>
                <c:pt idx="0">
                  <c:v>202.5</c:v>
                </c:pt>
                <c:pt idx="1">
                  <c:v>325</c:v>
                </c:pt>
                <c:pt idx="2">
                  <c:v>45.900000000000006</c:v>
                </c:pt>
                <c:pt idx="3">
                  <c:v>68</c:v>
                </c:pt>
                <c:pt idx="4">
                  <c:v>81.7</c:v>
                </c:pt>
                <c:pt idx="5">
                  <c:v>71.28</c:v>
                </c:pt>
                <c:pt idx="6">
                  <c:v>275</c:v>
                </c:pt>
                <c:pt idx="7">
                  <c:v>230</c:v>
                </c:pt>
                <c:pt idx="8">
                  <c:v>337.5</c:v>
                </c:pt>
                <c:pt idx="9">
                  <c:v>225</c:v>
                </c:pt>
                <c:pt idx="10">
                  <c:v>472.5</c:v>
                </c:pt>
                <c:pt idx="11">
                  <c:v>102.49999999999999</c:v>
                </c:pt>
                <c:pt idx="12">
                  <c:v>300</c:v>
                </c:pt>
                <c:pt idx="13">
                  <c:v>128.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CC7-0748-B2DA-C5F69C507044}"/>
            </c:ext>
          </c:extLst>
        </c:ser>
        <c:ser>
          <c:idx val="5"/>
          <c:order val="5"/>
          <c:tx>
            <c:strRef>
              <c:f>Sheet2!$P$2</c:f>
              <c:strCache>
                <c:ptCount val="1"/>
                <c:pt idx="0">
                  <c:v>December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2!$J$3:$J$16</c:f>
              <c:strCache>
                <c:ptCount val="14"/>
                <c:pt idx="0">
                  <c:v>WP4</c:v>
                </c:pt>
                <c:pt idx="1">
                  <c:v>WP14</c:v>
                </c:pt>
                <c:pt idx="2">
                  <c:v>WP16</c:v>
                </c:pt>
                <c:pt idx="3">
                  <c:v>WP18</c:v>
                </c:pt>
                <c:pt idx="4">
                  <c:v>WP19</c:v>
                </c:pt>
                <c:pt idx="5">
                  <c:v>WP20</c:v>
                </c:pt>
                <c:pt idx="6">
                  <c:v>WP21</c:v>
                </c:pt>
                <c:pt idx="7">
                  <c:v>WP45</c:v>
                </c:pt>
                <c:pt idx="8">
                  <c:v>WP50</c:v>
                </c:pt>
                <c:pt idx="9">
                  <c:v>WP52</c:v>
                </c:pt>
                <c:pt idx="10">
                  <c:v>WP53</c:v>
                </c:pt>
                <c:pt idx="11">
                  <c:v>WP54</c:v>
                </c:pt>
                <c:pt idx="12">
                  <c:v>WP55</c:v>
                </c:pt>
                <c:pt idx="13">
                  <c:v>WP56</c:v>
                </c:pt>
              </c:strCache>
            </c:strRef>
          </c:cat>
          <c:val>
            <c:numRef>
              <c:f>Sheet2!$P$3:$P$16</c:f>
              <c:numCache>
                <c:formatCode>General</c:formatCode>
                <c:ptCount val="14"/>
                <c:pt idx="0">
                  <c:v>308</c:v>
                </c:pt>
                <c:pt idx="1">
                  <c:v>252</c:v>
                </c:pt>
                <c:pt idx="2">
                  <c:v>86.4</c:v>
                </c:pt>
                <c:pt idx="3">
                  <c:v>94.5</c:v>
                </c:pt>
                <c:pt idx="4">
                  <c:v>130.5</c:v>
                </c:pt>
                <c:pt idx="5">
                  <c:v>86.4</c:v>
                </c:pt>
                <c:pt idx="6">
                  <c:v>157.5</c:v>
                </c:pt>
                <c:pt idx="7">
                  <c:v>215.08</c:v>
                </c:pt>
                <c:pt idx="8">
                  <c:v>345</c:v>
                </c:pt>
                <c:pt idx="9">
                  <c:v>600</c:v>
                </c:pt>
                <c:pt idx="10">
                  <c:v>308</c:v>
                </c:pt>
                <c:pt idx="11">
                  <c:v>121.8</c:v>
                </c:pt>
                <c:pt idx="12">
                  <c:v>405</c:v>
                </c:pt>
                <c:pt idx="13">
                  <c:v>16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5CC7-0748-B2DA-C5F69C507044}"/>
            </c:ext>
          </c:extLst>
        </c:ser>
        <c:ser>
          <c:idx val="6"/>
          <c:order val="6"/>
          <c:tx>
            <c:strRef>
              <c:f>Sheet2!$Q$2</c:f>
              <c:strCache>
                <c:ptCount val="1"/>
                <c:pt idx="0">
                  <c:v>January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J$3:$J$16</c:f>
              <c:strCache>
                <c:ptCount val="14"/>
                <c:pt idx="0">
                  <c:v>WP4</c:v>
                </c:pt>
                <c:pt idx="1">
                  <c:v>WP14</c:v>
                </c:pt>
                <c:pt idx="2">
                  <c:v>WP16</c:v>
                </c:pt>
                <c:pt idx="3">
                  <c:v>WP18</c:v>
                </c:pt>
                <c:pt idx="4">
                  <c:v>WP19</c:v>
                </c:pt>
                <c:pt idx="5">
                  <c:v>WP20</c:v>
                </c:pt>
                <c:pt idx="6">
                  <c:v>WP21</c:v>
                </c:pt>
                <c:pt idx="7">
                  <c:v>WP45</c:v>
                </c:pt>
                <c:pt idx="8">
                  <c:v>WP50</c:v>
                </c:pt>
                <c:pt idx="9">
                  <c:v>WP52</c:v>
                </c:pt>
                <c:pt idx="10">
                  <c:v>WP53</c:v>
                </c:pt>
                <c:pt idx="11">
                  <c:v>WP54</c:v>
                </c:pt>
                <c:pt idx="12">
                  <c:v>WP55</c:v>
                </c:pt>
                <c:pt idx="13">
                  <c:v>WP56</c:v>
                </c:pt>
              </c:strCache>
            </c:strRef>
          </c:cat>
          <c:val>
            <c:numRef>
              <c:f>Sheet2!$Q$3:$Q$16</c:f>
              <c:numCache>
                <c:formatCode>General</c:formatCode>
                <c:ptCount val="14"/>
                <c:pt idx="0">
                  <c:v>153</c:v>
                </c:pt>
                <c:pt idx="1">
                  <c:v>58.52</c:v>
                </c:pt>
                <c:pt idx="2">
                  <c:v>27</c:v>
                </c:pt>
                <c:pt idx="3">
                  <c:v>96.600000000000009</c:v>
                </c:pt>
                <c:pt idx="4">
                  <c:v>116.62000000000002</c:v>
                </c:pt>
                <c:pt idx="5">
                  <c:v>88.440000000000012</c:v>
                </c:pt>
                <c:pt idx="6">
                  <c:v>164.28</c:v>
                </c:pt>
                <c:pt idx="7">
                  <c:v>297.60000000000002</c:v>
                </c:pt>
                <c:pt idx="8">
                  <c:v>382.5</c:v>
                </c:pt>
                <c:pt idx="9">
                  <c:v>220</c:v>
                </c:pt>
                <c:pt idx="10">
                  <c:v>371.25</c:v>
                </c:pt>
                <c:pt idx="11">
                  <c:v>96</c:v>
                </c:pt>
                <c:pt idx="12">
                  <c:v>0</c:v>
                </c:pt>
                <c:pt idx="13">
                  <c:v>157.95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5CC7-0748-B2DA-C5F69C507044}"/>
            </c:ext>
          </c:extLst>
        </c:ser>
        <c:ser>
          <c:idx val="7"/>
          <c:order val="7"/>
          <c:tx>
            <c:strRef>
              <c:f>Sheet2!$R$2</c:f>
              <c:strCache>
                <c:ptCount val="1"/>
                <c:pt idx="0">
                  <c:v>February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J$3:$J$16</c:f>
              <c:strCache>
                <c:ptCount val="14"/>
                <c:pt idx="0">
                  <c:v>WP4</c:v>
                </c:pt>
                <c:pt idx="1">
                  <c:v>WP14</c:v>
                </c:pt>
                <c:pt idx="2">
                  <c:v>WP16</c:v>
                </c:pt>
                <c:pt idx="3">
                  <c:v>WP18</c:v>
                </c:pt>
                <c:pt idx="4">
                  <c:v>WP19</c:v>
                </c:pt>
                <c:pt idx="5">
                  <c:v>WP20</c:v>
                </c:pt>
                <c:pt idx="6">
                  <c:v>WP21</c:v>
                </c:pt>
                <c:pt idx="7">
                  <c:v>WP45</c:v>
                </c:pt>
                <c:pt idx="8">
                  <c:v>WP50</c:v>
                </c:pt>
                <c:pt idx="9">
                  <c:v>WP52</c:v>
                </c:pt>
                <c:pt idx="10">
                  <c:v>WP53</c:v>
                </c:pt>
                <c:pt idx="11">
                  <c:v>WP54</c:v>
                </c:pt>
                <c:pt idx="12">
                  <c:v>WP55</c:v>
                </c:pt>
                <c:pt idx="13">
                  <c:v>WP56</c:v>
                </c:pt>
              </c:strCache>
            </c:strRef>
          </c:cat>
          <c:val>
            <c:numRef>
              <c:f>Sheet2!$R$3:$R$16</c:f>
              <c:numCache>
                <c:formatCode>General</c:formatCode>
                <c:ptCount val="14"/>
                <c:pt idx="0">
                  <c:v>279.18</c:v>
                </c:pt>
                <c:pt idx="1">
                  <c:v>90</c:v>
                </c:pt>
                <c:pt idx="2">
                  <c:v>116.8</c:v>
                </c:pt>
                <c:pt idx="4">
                  <c:v>58.5</c:v>
                </c:pt>
                <c:pt idx="5">
                  <c:v>24.150000000000002</c:v>
                </c:pt>
                <c:pt idx="6">
                  <c:v>93.840000000000018</c:v>
                </c:pt>
                <c:pt idx="7">
                  <c:v>238.28000000000006</c:v>
                </c:pt>
                <c:pt idx="8">
                  <c:v>274.05</c:v>
                </c:pt>
                <c:pt idx="9">
                  <c:v>646.80000000000007</c:v>
                </c:pt>
                <c:pt idx="10">
                  <c:v>637.54000000000008</c:v>
                </c:pt>
                <c:pt idx="11">
                  <c:v>103.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5CC7-0748-B2DA-C5F69C507044}"/>
            </c:ext>
          </c:extLst>
        </c:ser>
        <c:ser>
          <c:idx val="8"/>
          <c:order val="8"/>
          <c:tx>
            <c:strRef>
              <c:f>Sheet2!$S$2</c:f>
              <c:strCache>
                <c:ptCount val="1"/>
                <c:pt idx="0">
                  <c:v>March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J$3:$J$16</c:f>
              <c:strCache>
                <c:ptCount val="14"/>
                <c:pt idx="0">
                  <c:v>WP4</c:v>
                </c:pt>
                <c:pt idx="1">
                  <c:v>WP14</c:v>
                </c:pt>
                <c:pt idx="2">
                  <c:v>WP16</c:v>
                </c:pt>
                <c:pt idx="3">
                  <c:v>WP18</c:v>
                </c:pt>
                <c:pt idx="4">
                  <c:v>WP19</c:v>
                </c:pt>
                <c:pt idx="5">
                  <c:v>WP20</c:v>
                </c:pt>
                <c:pt idx="6">
                  <c:v>WP21</c:v>
                </c:pt>
                <c:pt idx="7">
                  <c:v>WP45</c:v>
                </c:pt>
                <c:pt idx="8">
                  <c:v>WP50</c:v>
                </c:pt>
                <c:pt idx="9">
                  <c:v>WP52</c:v>
                </c:pt>
                <c:pt idx="10">
                  <c:v>WP53</c:v>
                </c:pt>
                <c:pt idx="11">
                  <c:v>WP54</c:v>
                </c:pt>
                <c:pt idx="12">
                  <c:v>WP55</c:v>
                </c:pt>
                <c:pt idx="13">
                  <c:v>WP56</c:v>
                </c:pt>
              </c:strCache>
            </c:strRef>
          </c:cat>
          <c:val>
            <c:numRef>
              <c:f>Sheet2!$S$3:$S$16</c:f>
              <c:numCache>
                <c:formatCode>General</c:formatCode>
                <c:ptCount val="14"/>
                <c:pt idx="0">
                  <c:v>225.9</c:v>
                </c:pt>
                <c:pt idx="1">
                  <c:v>22.608000000000001</c:v>
                </c:pt>
                <c:pt idx="4">
                  <c:v>74.88000000000001</c:v>
                </c:pt>
                <c:pt idx="5">
                  <c:v>30.360000000000007</c:v>
                </c:pt>
                <c:pt idx="6">
                  <c:v>197.2</c:v>
                </c:pt>
                <c:pt idx="7">
                  <c:v>234.90000000000003</c:v>
                </c:pt>
                <c:pt idx="8">
                  <c:v>270</c:v>
                </c:pt>
                <c:pt idx="9">
                  <c:v>294</c:v>
                </c:pt>
                <c:pt idx="10">
                  <c:v>87.12</c:v>
                </c:pt>
                <c:pt idx="11">
                  <c:v>118.95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5CC7-0748-B2DA-C5F69C507044}"/>
            </c:ext>
          </c:extLst>
        </c:ser>
        <c:ser>
          <c:idx val="9"/>
          <c:order val="9"/>
          <c:tx>
            <c:strRef>
              <c:f>Sheet2!$T$2</c:f>
              <c:strCache>
                <c:ptCount val="1"/>
                <c:pt idx="0">
                  <c:v>April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J$3:$J$16</c:f>
              <c:strCache>
                <c:ptCount val="14"/>
                <c:pt idx="0">
                  <c:v>WP4</c:v>
                </c:pt>
                <c:pt idx="1">
                  <c:v>WP14</c:v>
                </c:pt>
                <c:pt idx="2">
                  <c:v>WP16</c:v>
                </c:pt>
                <c:pt idx="3">
                  <c:v>WP18</c:v>
                </c:pt>
                <c:pt idx="4">
                  <c:v>WP19</c:v>
                </c:pt>
                <c:pt idx="5">
                  <c:v>WP20</c:v>
                </c:pt>
                <c:pt idx="6">
                  <c:v>WP21</c:v>
                </c:pt>
                <c:pt idx="7">
                  <c:v>WP45</c:v>
                </c:pt>
                <c:pt idx="8">
                  <c:v>WP50</c:v>
                </c:pt>
                <c:pt idx="9">
                  <c:v>WP52</c:v>
                </c:pt>
                <c:pt idx="10">
                  <c:v>WP53</c:v>
                </c:pt>
                <c:pt idx="11">
                  <c:v>WP54</c:v>
                </c:pt>
                <c:pt idx="12">
                  <c:v>WP55</c:v>
                </c:pt>
                <c:pt idx="13">
                  <c:v>WP56</c:v>
                </c:pt>
              </c:strCache>
            </c:strRef>
          </c:cat>
          <c:val>
            <c:numRef>
              <c:f>Sheet2!$T$3:$T$16</c:f>
              <c:numCache>
                <c:formatCode>General</c:formatCode>
                <c:ptCount val="14"/>
                <c:pt idx="0">
                  <c:v>166.04999999999998</c:v>
                </c:pt>
                <c:pt idx="1">
                  <c:v>99</c:v>
                </c:pt>
                <c:pt idx="2">
                  <c:v>41.400000000000006</c:v>
                </c:pt>
                <c:pt idx="3">
                  <c:v>50.050000000000004</c:v>
                </c:pt>
                <c:pt idx="4">
                  <c:v>28</c:v>
                </c:pt>
                <c:pt idx="5">
                  <c:v>51.7</c:v>
                </c:pt>
                <c:pt idx="6">
                  <c:v>158.94999999999999</c:v>
                </c:pt>
                <c:pt idx="7">
                  <c:v>222.75</c:v>
                </c:pt>
                <c:pt idx="8">
                  <c:v>324</c:v>
                </c:pt>
                <c:pt idx="9">
                  <c:v>289.97000000000003</c:v>
                </c:pt>
                <c:pt idx="10">
                  <c:v>119.7</c:v>
                </c:pt>
                <c:pt idx="11">
                  <c:v>138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5CC7-0748-B2DA-C5F69C507044}"/>
            </c:ext>
          </c:extLst>
        </c:ser>
        <c:ser>
          <c:idx val="10"/>
          <c:order val="10"/>
          <c:tx>
            <c:strRef>
              <c:f>Sheet2!$U$2</c:f>
              <c:strCache>
                <c:ptCount val="1"/>
                <c:pt idx="0">
                  <c:v>May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J$3:$J$16</c:f>
              <c:strCache>
                <c:ptCount val="14"/>
                <c:pt idx="0">
                  <c:v>WP4</c:v>
                </c:pt>
                <c:pt idx="1">
                  <c:v>WP14</c:v>
                </c:pt>
                <c:pt idx="2">
                  <c:v>WP16</c:v>
                </c:pt>
                <c:pt idx="3">
                  <c:v>WP18</c:v>
                </c:pt>
                <c:pt idx="4">
                  <c:v>WP19</c:v>
                </c:pt>
                <c:pt idx="5">
                  <c:v>WP20</c:v>
                </c:pt>
                <c:pt idx="6">
                  <c:v>WP21</c:v>
                </c:pt>
                <c:pt idx="7">
                  <c:v>WP45</c:v>
                </c:pt>
                <c:pt idx="8">
                  <c:v>WP50</c:v>
                </c:pt>
                <c:pt idx="9">
                  <c:v>WP52</c:v>
                </c:pt>
                <c:pt idx="10">
                  <c:v>WP53</c:v>
                </c:pt>
                <c:pt idx="11">
                  <c:v>WP54</c:v>
                </c:pt>
                <c:pt idx="12">
                  <c:v>WP55</c:v>
                </c:pt>
                <c:pt idx="13">
                  <c:v>WP56</c:v>
                </c:pt>
              </c:strCache>
            </c:strRef>
          </c:cat>
          <c:val>
            <c:numRef>
              <c:f>Sheet2!$U$3:$U$16</c:f>
              <c:numCache>
                <c:formatCode>General</c:formatCode>
                <c:ptCount val="14"/>
                <c:pt idx="0">
                  <c:v>144.18</c:v>
                </c:pt>
                <c:pt idx="1">
                  <c:v>228.95000000000002</c:v>
                </c:pt>
                <c:pt idx="2">
                  <c:v>25.650000000000002</c:v>
                </c:pt>
                <c:pt idx="3">
                  <c:v>22.080000000000002</c:v>
                </c:pt>
                <c:pt idx="4">
                  <c:v>75.260000000000005</c:v>
                </c:pt>
                <c:pt idx="5">
                  <c:v>37.24</c:v>
                </c:pt>
                <c:pt idx="6">
                  <c:v>55.300000000000004</c:v>
                </c:pt>
                <c:pt idx="7">
                  <c:v>240.56000000000003</c:v>
                </c:pt>
                <c:pt idx="8">
                  <c:v>280.85000000000002</c:v>
                </c:pt>
                <c:pt idx="9">
                  <c:v>607.02</c:v>
                </c:pt>
                <c:pt idx="10">
                  <c:v>67.5</c:v>
                </c:pt>
                <c:pt idx="11">
                  <c:v>127.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5CC7-0748-B2DA-C5F69C507044}"/>
            </c:ext>
          </c:extLst>
        </c:ser>
        <c:ser>
          <c:idx val="11"/>
          <c:order val="11"/>
          <c:tx>
            <c:strRef>
              <c:f>Sheet2!$V$2</c:f>
              <c:strCache>
                <c:ptCount val="1"/>
                <c:pt idx="0">
                  <c:v>June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J$3:$J$16</c:f>
              <c:strCache>
                <c:ptCount val="14"/>
                <c:pt idx="0">
                  <c:v>WP4</c:v>
                </c:pt>
                <c:pt idx="1">
                  <c:v>WP14</c:v>
                </c:pt>
                <c:pt idx="2">
                  <c:v>WP16</c:v>
                </c:pt>
                <c:pt idx="3">
                  <c:v>WP18</c:v>
                </c:pt>
                <c:pt idx="4">
                  <c:v>WP19</c:v>
                </c:pt>
                <c:pt idx="5">
                  <c:v>WP20</c:v>
                </c:pt>
                <c:pt idx="6">
                  <c:v>WP21</c:v>
                </c:pt>
                <c:pt idx="7">
                  <c:v>WP45</c:v>
                </c:pt>
                <c:pt idx="8">
                  <c:v>WP50</c:v>
                </c:pt>
                <c:pt idx="9">
                  <c:v>WP52</c:v>
                </c:pt>
                <c:pt idx="10">
                  <c:v>WP53</c:v>
                </c:pt>
                <c:pt idx="11">
                  <c:v>WP54</c:v>
                </c:pt>
                <c:pt idx="12">
                  <c:v>WP55</c:v>
                </c:pt>
                <c:pt idx="13">
                  <c:v>WP56</c:v>
                </c:pt>
              </c:strCache>
            </c:strRef>
          </c:cat>
          <c:val>
            <c:numRef>
              <c:f>Sheet2!$V$3:$V$16</c:f>
              <c:numCache>
                <c:formatCode>General</c:formatCode>
                <c:ptCount val="14"/>
                <c:pt idx="3">
                  <c:v>15</c:v>
                </c:pt>
                <c:pt idx="4">
                  <c:v>37.5</c:v>
                </c:pt>
                <c:pt idx="5">
                  <c:v>76.050000000000011</c:v>
                </c:pt>
                <c:pt idx="6">
                  <c:v>90.470000000000013</c:v>
                </c:pt>
                <c:pt idx="9">
                  <c:v>513</c:v>
                </c:pt>
                <c:pt idx="10">
                  <c:v>62.32</c:v>
                </c:pt>
                <c:pt idx="11">
                  <c:v>105.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5CC7-0748-B2DA-C5F69C5070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axId val="1922523039"/>
        <c:axId val="1922524751"/>
      </c:barChart>
      <c:catAx>
        <c:axId val="192252303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j-lt"/>
                    <a:ea typeface="+mn-ea"/>
                    <a:cs typeface="+mn-cs"/>
                  </a:defRPr>
                </a:pPr>
                <a:r>
                  <a:rPr lang="en-GB" sz="900"/>
                  <a:t>Waste Pile (WP) Numb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j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22524751"/>
        <c:crosses val="autoZero"/>
        <c:auto val="1"/>
        <c:lblAlgn val="ctr"/>
        <c:lblOffset val="100"/>
        <c:noMultiLvlLbl val="0"/>
      </c:catAx>
      <c:valAx>
        <c:axId val="192252475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j-lt"/>
                    <a:ea typeface="+mn-ea"/>
                    <a:cs typeface="+mn-cs"/>
                  </a:defRPr>
                </a:pPr>
                <a:r>
                  <a:rPr lang="en-GB" sz="900"/>
                  <a:t>Waste pile Area (m</a:t>
                </a:r>
                <a:r>
                  <a:rPr lang="en-GB" sz="900" baseline="30000"/>
                  <a:t>2</a:t>
                </a:r>
                <a:r>
                  <a:rPr lang="en-GB" sz="900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j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2252303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>
          <a:latin typeface="+mj-lt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F847F9-9434-E84D-A579-C25AB63705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1740</Template>
  <TotalTime>0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nga mwapasa</dc:creator>
  <cp:keywords/>
  <dc:description/>
  <cp:lastModifiedBy>Tracy Morse</cp:lastModifiedBy>
  <cp:revision>3</cp:revision>
  <dcterms:created xsi:type="dcterms:W3CDTF">2025-12-09T17:24:00Z</dcterms:created>
  <dcterms:modified xsi:type="dcterms:W3CDTF">2026-01-23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5FV77VIf"/&gt;&lt;style id="http://www.zotero.org/styles/apa" locale="en-GB" hasBibliography="1" bibliographyStyleHasBeenSet="0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